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861ED" w14:textId="77777777" w:rsidR="00E179F8" w:rsidRPr="00E179F8" w:rsidRDefault="00E179F8" w:rsidP="00E179F8">
      <w:pPr>
        <w:rPr>
          <w:b/>
          <w:bCs/>
        </w:rPr>
      </w:pPr>
      <w:r w:rsidRPr="00E179F8">
        <w:rPr>
          <w:b/>
          <w:bCs/>
        </w:rPr>
        <w:t>Appendix B</w:t>
      </w:r>
    </w:p>
    <w:p w14:paraId="10F18DC1" w14:textId="77777777" w:rsidR="00E179F8" w:rsidRPr="00E179F8" w:rsidRDefault="00E179F8" w:rsidP="00E179F8"/>
    <w:p w14:paraId="1DD7D1A0" w14:textId="77777777" w:rsidR="00E179F8" w:rsidRPr="00E179F8" w:rsidRDefault="00E179F8" w:rsidP="00E179F8">
      <w:pPr>
        <w:rPr>
          <w:i/>
          <w:iCs/>
        </w:rPr>
      </w:pPr>
      <w:r w:rsidRPr="00E179F8">
        <w:rPr>
          <w:i/>
          <w:iCs/>
        </w:rPr>
        <w:t>Table 1. Study Characteristics and Outcomes</w:t>
      </w:r>
    </w:p>
    <w:p w14:paraId="7B91968D" w14:textId="77777777" w:rsidR="00E179F8" w:rsidRPr="00E179F8" w:rsidRDefault="00E179F8" w:rsidP="00E179F8"/>
    <w:tbl>
      <w:tblPr>
        <w:tblStyle w:val="TableGrid"/>
        <w:tblW w:w="13500" w:type="dxa"/>
        <w:tblInd w:w="-635" w:type="dxa"/>
        <w:tblLook w:val="04A0" w:firstRow="1" w:lastRow="0" w:firstColumn="1" w:lastColumn="0" w:noHBand="0" w:noVBand="1"/>
      </w:tblPr>
      <w:tblGrid>
        <w:gridCol w:w="1577"/>
        <w:gridCol w:w="1955"/>
        <w:gridCol w:w="1456"/>
        <w:gridCol w:w="2296"/>
        <w:gridCol w:w="3786"/>
        <w:gridCol w:w="2430"/>
      </w:tblGrid>
      <w:tr w:rsidR="00A735A5" w:rsidRPr="00E179F8" w14:paraId="7AD96C98" w14:textId="508B39F7" w:rsidTr="00002A55">
        <w:trPr>
          <w:trHeight w:val="261"/>
        </w:trPr>
        <w:tc>
          <w:tcPr>
            <w:tcW w:w="1577" w:type="dxa"/>
          </w:tcPr>
          <w:p w14:paraId="1B499E9A" w14:textId="77777777" w:rsidR="00A735A5" w:rsidRPr="00E179F8" w:rsidRDefault="00A735A5" w:rsidP="00E179F8">
            <w:pPr>
              <w:spacing w:after="160" w:line="259" w:lineRule="auto"/>
              <w:rPr>
                <w:b/>
                <w:bCs/>
              </w:rPr>
            </w:pPr>
            <w:r w:rsidRPr="00E179F8">
              <w:rPr>
                <w:b/>
                <w:bCs/>
              </w:rPr>
              <w:t>Study (Country)</w:t>
            </w:r>
          </w:p>
        </w:tc>
        <w:tc>
          <w:tcPr>
            <w:tcW w:w="1955" w:type="dxa"/>
          </w:tcPr>
          <w:p w14:paraId="72564BB0" w14:textId="77777777" w:rsidR="00A735A5" w:rsidRPr="00E179F8" w:rsidRDefault="00A735A5" w:rsidP="00E179F8">
            <w:pPr>
              <w:spacing w:after="160" w:line="259" w:lineRule="auto"/>
              <w:rPr>
                <w:b/>
                <w:bCs/>
              </w:rPr>
            </w:pPr>
            <w:r w:rsidRPr="00E179F8">
              <w:rPr>
                <w:b/>
                <w:bCs/>
              </w:rPr>
              <w:t>Purpose</w:t>
            </w:r>
          </w:p>
        </w:tc>
        <w:tc>
          <w:tcPr>
            <w:tcW w:w="1456" w:type="dxa"/>
          </w:tcPr>
          <w:p w14:paraId="73A2A5A8" w14:textId="77777777" w:rsidR="00A735A5" w:rsidRPr="00E179F8" w:rsidRDefault="00A735A5" w:rsidP="00E179F8">
            <w:pPr>
              <w:spacing w:after="160" w:line="259" w:lineRule="auto"/>
              <w:rPr>
                <w:b/>
                <w:bCs/>
              </w:rPr>
            </w:pPr>
            <w:r w:rsidRPr="00E179F8">
              <w:rPr>
                <w:b/>
                <w:bCs/>
              </w:rPr>
              <w:t>Design</w:t>
            </w:r>
          </w:p>
        </w:tc>
        <w:tc>
          <w:tcPr>
            <w:tcW w:w="2296" w:type="dxa"/>
          </w:tcPr>
          <w:p w14:paraId="41BA0EA6" w14:textId="77777777" w:rsidR="00A735A5" w:rsidRPr="00E179F8" w:rsidRDefault="00A735A5" w:rsidP="00E179F8">
            <w:pPr>
              <w:spacing w:after="160" w:line="259" w:lineRule="auto"/>
              <w:rPr>
                <w:b/>
                <w:bCs/>
              </w:rPr>
            </w:pPr>
            <w:r w:rsidRPr="00E179F8">
              <w:rPr>
                <w:b/>
                <w:bCs/>
              </w:rPr>
              <w:t>Sample Characteristics</w:t>
            </w:r>
          </w:p>
        </w:tc>
        <w:tc>
          <w:tcPr>
            <w:tcW w:w="3786" w:type="dxa"/>
          </w:tcPr>
          <w:p w14:paraId="19D0D072" w14:textId="77777777" w:rsidR="00A735A5" w:rsidRPr="00E179F8" w:rsidRDefault="00A735A5" w:rsidP="00E179F8">
            <w:pPr>
              <w:spacing w:after="160" w:line="259" w:lineRule="auto"/>
              <w:rPr>
                <w:b/>
                <w:bCs/>
              </w:rPr>
            </w:pPr>
            <w:r w:rsidRPr="00E179F8">
              <w:rPr>
                <w:b/>
                <w:bCs/>
              </w:rPr>
              <w:t>Results</w:t>
            </w:r>
          </w:p>
        </w:tc>
        <w:tc>
          <w:tcPr>
            <w:tcW w:w="2430" w:type="dxa"/>
          </w:tcPr>
          <w:p w14:paraId="083BA767" w14:textId="3A91328D" w:rsidR="00A735A5" w:rsidRPr="00E179F8" w:rsidRDefault="00A735A5" w:rsidP="00E179F8">
            <w:pPr>
              <w:rPr>
                <w:b/>
                <w:bCs/>
              </w:rPr>
            </w:pPr>
            <w:r>
              <w:rPr>
                <w:b/>
                <w:bCs/>
              </w:rPr>
              <w:t>Reported Measures</w:t>
            </w:r>
          </w:p>
        </w:tc>
      </w:tr>
      <w:tr w:rsidR="00A735A5" w:rsidRPr="00E179F8" w14:paraId="6C53163C" w14:textId="7391D8C1" w:rsidTr="00002A55">
        <w:trPr>
          <w:trHeight w:val="1597"/>
        </w:trPr>
        <w:tc>
          <w:tcPr>
            <w:tcW w:w="1577" w:type="dxa"/>
          </w:tcPr>
          <w:p w14:paraId="0227F27E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 xml:space="preserve">Bao et al., 2016, </w:t>
            </w:r>
          </w:p>
          <w:p w14:paraId="518E7535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>(USA)</w:t>
            </w:r>
          </w:p>
        </w:tc>
        <w:tc>
          <w:tcPr>
            <w:tcW w:w="1955" w:type="dxa"/>
          </w:tcPr>
          <w:p w14:paraId="61335D41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>To determine CIPN prevalence, RFs, and association with psychological distress and falls among long-term BCS</w:t>
            </w:r>
          </w:p>
        </w:tc>
        <w:tc>
          <w:tcPr>
            <w:tcW w:w="1456" w:type="dxa"/>
          </w:tcPr>
          <w:p w14:paraId="0A8D5FC8" w14:textId="355C42C8" w:rsidR="00A735A5" w:rsidRPr="00E179F8" w:rsidRDefault="00A735A5" w:rsidP="00E179F8">
            <w:pPr>
              <w:spacing w:after="160" w:line="259" w:lineRule="auto"/>
            </w:pPr>
            <w:r w:rsidRPr="00E179F8">
              <w:t>Cross-sectional</w:t>
            </w:r>
          </w:p>
        </w:tc>
        <w:tc>
          <w:tcPr>
            <w:tcW w:w="2296" w:type="dxa"/>
          </w:tcPr>
          <w:p w14:paraId="6CA034F9" w14:textId="13049EC4" w:rsidR="00A735A5" w:rsidRPr="00E179F8" w:rsidRDefault="00A735A5" w:rsidP="00E179F8">
            <w:pPr>
              <w:numPr>
                <w:ilvl w:val="0"/>
                <w:numId w:val="1"/>
              </w:numPr>
              <w:spacing w:after="160" w:line="259" w:lineRule="auto"/>
            </w:pPr>
            <w:r w:rsidRPr="00E179F8">
              <w:t>N = 296</w:t>
            </w:r>
            <w:r>
              <w:t xml:space="preserve"> post-menopausal women with stage I-III breast cancer who received taxane chemotherapy</w:t>
            </w:r>
          </w:p>
          <w:p w14:paraId="591D32EF" w14:textId="77777777" w:rsidR="00A735A5" w:rsidRPr="00E179F8" w:rsidRDefault="00A735A5" w:rsidP="00E179F8">
            <w:pPr>
              <w:numPr>
                <w:ilvl w:val="0"/>
                <w:numId w:val="1"/>
              </w:numPr>
              <w:spacing w:after="160" w:line="259" w:lineRule="auto"/>
            </w:pPr>
            <w:r w:rsidRPr="00E179F8">
              <w:t>Mean age = 62.0 (SD = 9.0)</w:t>
            </w:r>
          </w:p>
          <w:p w14:paraId="5037EC0A" w14:textId="77777777" w:rsidR="00A735A5" w:rsidRPr="00E179F8" w:rsidRDefault="00A735A5" w:rsidP="00E179F8">
            <w:pPr>
              <w:spacing w:after="160" w:line="259" w:lineRule="auto"/>
            </w:pPr>
          </w:p>
        </w:tc>
        <w:tc>
          <w:tcPr>
            <w:tcW w:w="3786" w:type="dxa"/>
          </w:tcPr>
          <w:p w14:paraId="038F6BA9" w14:textId="75B40990" w:rsidR="00A735A5" w:rsidRDefault="00A735A5" w:rsidP="00E179F8">
            <w:pPr>
              <w:spacing w:after="160" w:line="259" w:lineRule="auto"/>
            </w:pPr>
            <w:r>
              <w:t>173 (58.4%) reported CIPN symptoms, of these 91 (30.7%) had mild CIPN and 82 (27.7%) had moderate to severe CIPN.</w:t>
            </w:r>
          </w:p>
          <w:p w14:paraId="4F8B265A" w14:textId="24F38236" w:rsidR="00A735A5" w:rsidRDefault="00A735A5" w:rsidP="00E179F8">
            <w:pPr>
              <w:spacing w:after="160" w:line="259" w:lineRule="auto"/>
            </w:pPr>
            <w:r>
              <w:t>Additionally, obesity was associated with an increased risk of CIPN (adjusted OR 1.9, 95%).</w:t>
            </w:r>
          </w:p>
          <w:p w14:paraId="53DB55B8" w14:textId="2F1E3349" w:rsidR="00A735A5" w:rsidRDefault="00A735A5" w:rsidP="00E179F8">
            <w:pPr>
              <w:spacing w:after="160" w:line="259" w:lineRule="auto"/>
            </w:pPr>
            <w:r>
              <w:t>Patients with CIPN had greater insomnia, anxiety, and depression (p&lt;.05).</w:t>
            </w:r>
          </w:p>
          <w:p w14:paraId="0C672715" w14:textId="26D8624B" w:rsidR="00A735A5" w:rsidRPr="00E179F8" w:rsidRDefault="00A735A5" w:rsidP="00E179F8">
            <w:pPr>
              <w:spacing w:after="160" w:line="259" w:lineRule="auto"/>
            </w:pPr>
            <w:r>
              <w:t>More severe CIPN was associated with higher rate of falls (p=.028)</w:t>
            </w:r>
          </w:p>
        </w:tc>
        <w:tc>
          <w:tcPr>
            <w:tcW w:w="2430" w:type="dxa"/>
          </w:tcPr>
          <w:p w14:paraId="7F8FE102" w14:textId="77777777" w:rsidR="00A735A5" w:rsidRDefault="00A735A5" w:rsidP="00E179F8">
            <w:r>
              <w:t>Psychological Distress: HADS</w:t>
            </w:r>
          </w:p>
          <w:p w14:paraId="18752E74" w14:textId="77777777" w:rsidR="00A735A5" w:rsidRDefault="00A735A5" w:rsidP="00E179F8"/>
          <w:p w14:paraId="3D35691D" w14:textId="65A260EA" w:rsidR="00A735A5" w:rsidRDefault="00A735A5" w:rsidP="00E179F8"/>
        </w:tc>
      </w:tr>
      <w:tr w:rsidR="00A735A5" w:rsidRPr="00E179F8" w14:paraId="35C9FAAD" w14:textId="450E40E5" w:rsidTr="00002A55">
        <w:trPr>
          <w:trHeight w:val="4013"/>
        </w:trPr>
        <w:tc>
          <w:tcPr>
            <w:tcW w:w="1577" w:type="dxa"/>
          </w:tcPr>
          <w:p w14:paraId="4A88F22F" w14:textId="77777777" w:rsidR="00A735A5" w:rsidRPr="00E179F8" w:rsidRDefault="00A735A5" w:rsidP="00E179F8">
            <w:pPr>
              <w:spacing w:after="160" w:line="259" w:lineRule="auto"/>
            </w:pPr>
            <w:r w:rsidRPr="00E179F8">
              <w:lastRenderedPageBreak/>
              <w:t xml:space="preserve">Bennedsgaard et al., 2020, </w:t>
            </w:r>
          </w:p>
          <w:p w14:paraId="02BFCE9E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>(Denmark)</w:t>
            </w:r>
          </w:p>
        </w:tc>
        <w:tc>
          <w:tcPr>
            <w:tcW w:w="1955" w:type="dxa"/>
          </w:tcPr>
          <w:p w14:paraId="13663933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>To assess CIPN 5 year after adjuvant chemo in pts with breast and CRC and to analyze association of CIPN with QOL, anxiety, and depression.</w:t>
            </w:r>
          </w:p>
        </w:tc>
        <w:tc>
          <w:tcPr>
            <w:tcW w:w="1456" w:type="dxa"/>
          </w:tcPr>
          <w:p w14:paraId="53AD1D0A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>Long-term, prospective</w:t>
            </w:r>
          </w:p>
        </w:tc>
        <w:tc>
          <w:tcPr>
            <w:tcW w:w="2296" w:type="dxa"/>
          </w:tcPr>
          <w:p w14:paraId="333FEC5D" w14:textId="563F9476" w:rsidR="00A735A5" w:rsidRPr="00E179F8" w:rsidRDefault="00A735A5" w:rsidP="00E179F8">
            <w:pPr>
              <w:numPr>
                <w:ilvl w:val="0"/>
                <w:numId w:val="1"/>
              </w:numPr>
              <w:spacing w:after="160" w:line="259" w:lineRule="auto"/>
            </w:pPr>
            <w:r w:rsidRPr="00E179F8">
              <w:t xml:space="preserve">N = </w:t>
            </w:r>
            <w:r>
              <w:t xml:space="preserve">80 patients with breast cancer who received </w:t>
            </w:r>
            <w:proofErr w:type="spellStart"/>
            <w:r>
              <w:t>taxane</w:t>
            </w:r>
            <w:proofErr w:type="spellEnd"/>
            <w:r>
              <w:t xml:space="preserve"> chemotherapy</w:t>
            </w:r>
          </w:p>
          <w:p w14:paraId="365B7C8F" w14:textId="77777777" w:rsidR="00A735A5" w:rsidRPr="00E179F8" w:rsidRDefault="00A735A5" w:rsidP="00E179F8">
            <w:pPr>
              <w:numPr>
                <w:ilvl w:val="0"/>
                <w:numId w:val="1"/>
              </w:numPr>
              <w:spacing w:after="160" w:line="259" w:lineRule="auto"/>
            </w:pPr>
            <w:r w:rsidRPr="00E179F8">
              <w:t xml:space="preserve">Mean age at </w:t>
            </w:r>
            <w:proofErr w:type="gramStart"/>
            <w:r w:rsidRPr="00E179F8">
              <w:t>5 year</w:t>
            </w:r>
            <w:proofErr w:type="gramEnd"/>
            <w:r w:rsidRPr="00E179F8">
              <w:t xml:space="preserve"> follow-up: 56.6</w:t>
            </w:r>
          </w:p>
        </w:tc>
        <w:tc>
          <w:tcPr>
            <w:tcW w:w="3786" w:type="dxa"/>
          </w:tcPr>
          <w:p w14:paraId="2884EB0E" w14:textId="5FD2AEF1" w:rsidR="00A735A5" w:rsidRDefault="00A735A5" w:rsidP="004A0172">
            <w:r>
              <w:t>80% (38.8%) had numbness and tingling and neuropathic pain in the feet (p&lt;.001).</w:t>
            </w:r>
          </w:p>
          <w:p w14:paraId="308E2C0B" w14:textId="77777777" w:rsidR="00A735A5" w:rsidRDefault="00A735A5" w:rsidP="00002A55"/>
          <w:p w14:paraId="54762B7D" w14:textId="59073392" w:rsidR="00A735A5" w:rsidRDefault="00A735A5" w:rsidP="00002A55">
            <w:r w:rsidRPr="00E179F8">
              <w:t>Patients with symptoms of neuropathy (tingling and numbness) had significantly lower QOL scores than those without neuropathy</w:t>
            </w:r>
            <w:r>
              <w:t xml:space="preserve"> (p=.011). </w:t>
            </w:r>
            <w:r w:rsidRPr="00E179F8">
              <w:br/>
            </w:r>
          </w:p>
          <w:p w14:paraId="6EC64C71" w14:textId="7D056EBC" w:rsidR="00A735A5" w:rsidRPr="00E179F8" w:rsidRDefault="00A735A5" w:rsidP="00002A55">
            <w:r w:rsidRPr="00E179F8">
              <w:t>Those treated with taxanes experienced greater anxiety and depression symptoms vs. those only treated with surgery</w:t>
            </w:r>
            <w:r w:rsidRPr="00E179F8">
              <w:br/>
            </w:r>
          </w:p>
          <w:p w14:paraId="7A29EF30" w14:textId="04525CB5" w:rsidR="00A735A5" w:rsidRPr="00E179F8" w:rsidRDefault="00A735A5" w:rsidP="00002A55">
            <w:r w:rsidRPr="00E179F8">
              <w:t>Symptoms of CIPN after taxanes persisted 5 years after treatment ended and negatively impacted QOL resulting in lower QOL</w:t>
            </w:r>
          </w:p>
        </w:tc>
        <w:tc>
          <w:tcPr>
            <w:tcW w:w="2430" w:type="dxa"/>
          </w:tcPr>
          <w:p w14:paraId="5E0F1344" w14:textId="77777777" w:rsidR="00A735A5" w:rsidRDefault="00A735A5" w:rsidP="004A0172">
            <w:r>
              <w:t>Psychological Distress: HADS</w:t>
            </w:r>
          </w:p>
          <w:p w14:paraId="0AB5DB2C" w14:textId="77777777" w:rsidR="00A735A5" w:rsidRDefault="00A735A5" w:rsidP="004A0172"/>
          <w:p w14:paraId="4EDC7658" w14:textId="3503D8CD" w:rsidR="00A735A5" w:rsidRDefault="00A735A5" w:rsidP="004A0172">
            <w:r>
              <w:t>QOL: EQ-5D</w:t>
            </w:r>
          </w:p>
        </w:tc>
      </w:tr>
      <w:tr w:rsidR="00A735A5" w:rsidRPr="00E179F8" w14:paraId="27F5D466" w14:textId="7AB4F00C" w:rsidTr="00002A55">
        <w:trPr>
          <w:trHeight w:val="2396"/>
        </w:trPr>
        <w:tc>
          <w:tcPr>
            <w:tcW w:w="1577" w:type="dxa"/>
          </w:tcPr>
          <w:p w14:paraId="20A28A9A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 xml:space="preserve">Eckhoff et al., 2015, (Denmark) </w:t>
            </w:r>
          </w:p>
        </w:tc>
        <w:tc>
          <w:tcPr>
            <w:tcW w:w="1955" w:type="dxa"/>
          </w:tcPr>
          <w:p w14:paraId="16AC01ED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>To assess duration and severity of PN after cessation of docetaxel by analyzing PROs in a longitudinal study and to evaluate the impact of persistence of PN on HRQOL</w:t>
            </w:r>
          </w:p>
        </w:tc>
        <w:tc>
          <w:tcPr>
            <w:tcW w:w="1456" w:type="dxa"/>
          </w:tcPr>
          <w:p w14:paraId="5FD29B9D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>Longitudinal</w:t>
            </w:r>
          </w:p>
        </w:tc>
        <w:tc>
          <w:tcPr>
            <w:tcW w:w="2296" w:type="dxa"/>
          </w:tcPr>
          <w:p w14:paraId="2DA8D0EB" w14:textId="351DEA44" w:rsidR="00A735A5" w:rsidRPr="00E179F8" w:rsidRDefault="00A735A5" w:rsidP="00E179F8">
            <w:pPr>
              <w:numPr>
                <w:ilvl w:val="0"/>
                <w:numId w:val="2"/>
              </w:numPr>
              <w:spacing w:after="160" w:line="259" w:lineRule="auto"/>
            </w:pPr>
            <w:r w:rsidRPr="00E179F8">
              <w:t>N = 1031</w:t>
            </w:r>
            <w:r>
              <w:t xml:space="preserve"> patients with early-stage breast cancer who received at least one cycle of docetaxel</w:t>
            </w:r>
          </w:p>
          <w:p w14:paraId="40639D04" w14:textId="77777777" w:rsidR="00A735A5" w:rsidRPr="00E179F8" w:rsidRDefault="00A735A5" w:rsidP="00E179F8">
            <w:pPr>
              <w:numPr>
                <w:ilvl w:val="0"/>
                <w:numId w:val="2"/>
              </w:numPr>
              <w:spacing w:after="160" w:line="259" w:lineRule="auto"/>
            </w:pPr>
            <w:r w:rsidRPr="00E179F8">
              <w:t>Median age: 52</w:t>
            </w:r>
          </w:p>
        </w:tc>
        <w:tc>
          <w:tcPr>
            <w:tcW w:w="3786" w:type="dxa"/>
          </w:tcPr>
          <w:p w14:paraId="26CC5573" w14:textId="1664D671" w:rsidR="00A735A5" w:rsidRDefault="00A735A5" w:rsidP="00E179F8">
            <w:pPr>
              <w:spacing w:after="160" w:line="259" w:lineRule="auto"/>
            </w:pPr>
            <w:r>
              <w:t>241 (23%) patients reported CIPN grades 2-4. Persisted 1-3 years among 81 patients (34%).</w:t>
            </w:r>
          </w:p>
          <w:p w14:paraId="488B6D88" w14:textId="6CD3BECF" w:rsidR="00A735A5" w:rsidRPr="00E179F8" w:rsidRDefault="00A735A5" w:rsidP="00E179F8">
            <w:pPr>
              <w:spacing w:after="160" w:line="259" w:lineRule="auto"/>
            </w:pPr>
            <w:r>
              <w:t>P</w:t>
            </w:r>
            <w:r w:rsidRPr="00E179F8">
              <w:t xml:space="preserve">ersistent CIPN </w:t>
            </w:r>
            <w:r>
              <w:t>had a significant negative correlation with</w:t>
            </w:r>
            <w:r w:rsidRPr="00E179F8">
              <w:t xml:space="preserve"> HRQOL, function</w:t>
            </w:r>
            <w:r>
              <w:t xml:space="preserve"> scales,</w:t>
            </w:r>
            <w:r w:rsidRPr="00E179F8">
              <w:t xml:space="preserve"> and symptom scales</w:t>
            </w:r>
            <w:r>
              <w:t xml:space="preserve"> (p&lt;.0001).</w:t>
            </w:r>
            <w:r w:rsidRPr="00E179F8">
              <w:br/>
            </w:r>
          </w:p>
        </w:tc>
        <w:tc>
          <w:tcPr>
            <w:tcW w:w="2430" w:type="dxa"/>
          </w:tcPr>
          <w:p w14:paraId="26B5B061" w14:textId="6EA31027" w:rsidR="00A735A5" w:rsidRDefault="00A735A5" w:rsidP="00E179F8">
            <w:r>
              <w:t>Psychological Distress and QOL: EORTC QLQ-C30</w:t>
            </w:r>
          </w:p>
          <w:p w14:paraId="587AA3E8" w14:textId="77777777" w:rsidR="00A735A5" w:rsidRDefault="00A735A5" w:rsidP="00E179F8"/>
          <w:p w14:paraId="0A69F3A6" w14:textId="28E78908" w:rsidR="00A735A5" w:rsidRDefault="00A735A5" w:rsidP="00E179F8"/>
        </w:tc>
      </w:tr>
      <w:tr w:rsidR="00A735A5" w:rsidRPr="00E179F8" w14:paraId="43D8F863" w14:textId="1DB4E160" w:rsidTr="00002A55">
        <w:trPr>
          <w:trHeight w:val="2960"/>
        </w:trPr>
        <w:tc>
          <w:tcPr>
            <w:tcW w:w="1577" w:type="dxa"/>
          </w:tcPr>
          <w:p w14:paraId="1CE2064D" w14:textId="77777777" w:rsidR="00A735A5" w:rsidRPr="00E179F8" w:rsidRDefault="00A735A5" w:rsidP="00E179F8">
            <w:pPr>
              <w:spacing w:after="160" w:line="259" w:lineRule="auto"/>
            </w:pPr>
            <w:r w:rsidRPr="00E179F8">
              <w:lastRenderedPageBreak/>
              <w:t>Kim &amp; Jung, 2021, (South Korea)</w:t>
            </w:r>
          </w:p>
        </w:tc>
        <w:tc>
          <w:tcPr>
            <w:tcW w:w="1955" w:type="dxa"/>
          </w:tcPr>
          <w:p w14:paraId="2618891F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 xml:space="preserve">To examine how influencing factors (physiologic, psychological, and situational) affect CIPN symptoms and the impact of symptom experience on functional interference in daily activities of </w:t>
            </w:r>
            <w:proofErr w:type="gramStart"/>
            <w:r w:rsidRPr="00E179F8">
              <w:t>chemotherapy-treated</w:t>
            </w:r>
            <w:proofErr w:type="gramEnd"/>
            <w:r w:rsidRPr="00E179F8">
              <w:t xml:space="preserve"> BCS.</w:t>
            </w:r>
          </w:p>
          <w:p w14:paraId="1651393D" w14:textId="77777777" w:rsidR="00A735A5" w:rsidRPr="00E179F8" w:rsidRDefault="00A735A5" w:rsidP="00E179F8">
            <w:pPr>
              <w:spacing w:after="160" w:line="259" w:lineRule="auto"/>
            </w:pPr>
          </w:p>
        </w:tc>
        <w:tc>
          <w:tcPr>
            <w:tcW w:w="1456" w:type="dxa"/>
          </w:tcPr>
          <w:p w14:paraId="450D9DDF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>Cross sectional descriptive testing hypothetical SEM</w:t>
            </w:r>
          </w:p>
          <w:p w14:paraId="366E3D25" w14:textId="77777777" w:rsidR="00A735A5" w:rsidRPr="00E179F8" w:rsidRDefault="00A735A5" w:rsidP="00E179F8">
            <w:pPr>
              <w:spacing w:after="160" w:line="259" w:lineRule="auto"/>
            </w:pPr>
          </w:p>
        </w:tc>
        <w:tc>
          <w:tcPr>
            <w:tcW w:w="2296" w:type="dxa"/>
          </w:tcPr>
          <w:p w14:paraId="3E2C72B5" w14:textId="0A08B139" w:rsidR="00A735A5" w:rsidRPr="00E179F8" w:rsidRDefault="00A735A5" w:rsidP="00E179F8">
            <w:pPr>
              <w:numPr>
                <w:ilvl w:val="0"/>
                <w:numId w:val="3"/>
              </w:numPr>
              <w:spacing w:after="160" w:line="259" w:lineRule="auto"/>
            </w:pPr>
            <w:r w:rsidRPr="00E179F8">
              <w:t>N = 190</w:t>
            </w:r>
            <w:r>
              <w:t xml:space="preserve"> women treated with adjuvant chemotherapy for non-metastatic breast cancer</w:t>
            </w:r>
          </w:p>
          <w:p w14:paraId="4A39616B" w14:textId="77777777" w:rsidR="00A735A5" w:rsidRPr="00E179F8" w:rsidRDefault="00A735A5" w:rsidP="00E179F8">
            <w:pPr>
              <w:numPr>
                <w:ilvl w:val="0"/>
                <w:numId w:val="3"/>
              </w:numPr>
              <w:spacing w:after="160" w:line="259" w:lineRule="auto"/>
            </w:pPr>
            <w:r w:rsidRPr="00E179F8">
              <w:t>Mean age: 49.91</w:t>
            </w:r>
          </w:p>
        </w:tc>
        <w:tc>
          <w:tcPr>
            <w:tcW w:w="3786" w:type="dxa"/>
          </w:tcPr>
          <w:p w14:paraId="6A91B97B" w14:textId="13C0B6EC" w:rsidR="00A735A5" w:rsidRDefault="00A735A5" w:rsidP="00E179F8">
            <w:pPr>
              <w:spacing w:after="160" w:line="259" w:lineRule="auto"/>
            </w:pPr>
            <w:r>
              <w:t>Physiologic factors including breast cancer stage, cumulative taxane dose, length of time since chemotherapy completion contribute to CIPN (p&lt;.05).</w:t>
            </w:r>
          </w:p>
          <w:p w14:paraId="165B33A5" w14:textId="086FD66A" w:rsidR="00A735A5" w:rsidRPr="00E179F8" w:rsidRDefault="00A735A5" w:rsidP="00E179F8">
            <w:pPr>
              <w:spacing w:after="160" w:line="259" w:lineRule="auto"/>
            </w:pPr>
            <w:r>
              <w:t>Psychologic factors such as anxiety and depression are related to CIPN symptoms (p&lt;.001).</w:t>
            </w:r>
          </w:p>
        </w:tc>
        <w:tc>
          <w:tcPr>
            <w:tcW w:w="2430" w:type="dxa"/>
          </w:tcPr>
          <w:p w14:paraId="774E4A35" w14:textId="77777777" w:rsidR="00A735A5" w:rsidRDefault="00A735A5" w:rsidP="00E179F8">
            <w:r>
              <w:t>Psychological Distress: PHQ-9, BSI-18</w:t>
            </w:r>
          </w:p>
          <w:p w14:paraId="3F36F0F3" w14:textId="38C221DA" w:rsidR="00A735A5" w:rsidRDefault="00A735A5" w:rsidP="00E179F8"/>
        </w:tc>
      </w:tr>
      <w:tr w:rsidR="00A735A5" w:rsidRPr="00E179F8" w14:paraId="203846B5" w14:textId="39C66249" w:rsidTr="00002A55">
        <w:trPr>
          <w:trHeight w:val="2933"/>
        </w:trPr>
        <w:tc>
          <w:tcPr>
            <w:tcW w:w="1577" w:type="dxa"/>
          </w:tcPr>
          <w:p w14:paraId="75BDD7B0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 xml:space="preserve">Lee et al., 2018, </w:t>
            </w:r>
          </w:p>
          <w:p w14:paraId="0F086018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>(South Korea)</w:t>
            </w:r>
          </w:p>
        </w:tc>
        <w:tc>
          <w:tcPr>
            <w:tcW w:w="1955" w:type="dxa"/>
          </w:tcPr>
          <w:p w14:paraId="4F5B3496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 xml:space="preserve">To explore incidence and RDFs of persistent CIPN among women with breast cancer receiving neoadjuvant chemotherapy and to identify these RFs, including psychiatric </w:t>
            </w:r>
            <w:r w:rsidRPr="00E179F8">
              <w:lastRenderedPageBreak/>
              <w:t>factors that contribute to development and persistence of CIPN.</w:t>
            </w:r>
          </w:p>
        </w:tc>
        <w:tc>
          <w:tcPr>
            <w:tcW w:w="1456" w:type="dxa"/>
          </w:tcPr>
          <w:p w14:paraId="78FD3D59" w14:textId="77777777" w:rsidR="00A735A5" w:rsidRPr="00E179F8" w:rsidRDefault="00A735A5" w:rsidP="00E179F8">
            <w:pPr>
              <w:spacing w:after="160" w:line="259" w:lineRule="auto"/>
            </w:pPr>
            <w:r w:rsidRPr="00E179F8">
              <w:lastRenderedPageBreak/>
              <w:t>Prospective</w:t>
            </w:r>
          </w:p>
        </w:tc>
        <w:tc>
          <w:tcPr>
            <w:tcW w:w="2296" w:type="dxa"/>
          </w:tcPr>
          <w:p w14:paraId="26277DE3" w14:textId="0EB7AD1D" w:rsidR="00A735A5" w:rsidRPr="00E179F8" w:rsidRDefault="00A735A5" w:rsidP="00E179F8">
            <w:pPr>
              <w:numPr>
                <w:ilvl w:val="0"/>
                <w:numId w:val="4"/>
              </w:numPr>
              <w:spacing w:after="160" w:line="259" w:lineRule="auto"/>
            </w:pPr>
            <w:r w:rsidRPr="00E179F8">
              <w:t>N = 111</w:t>
            </w:r>
            <w:r>
              <w:t xml:space="preserve"> women with breast cancer receiving neoadjuvant chemotherapy including 4 cycles of docetaxel</w:t>
            </w:r>
          </w:p>
          <w:p w14:paraId="54153F5C" w14:textId="77777777" w:rsidR="00A735A5" w:rsidRPr="00E179F8" w:rsidRDefault="00A735A5" w:rsidP="00E179F8">
            <w:pPr>
              <w:numPr>
                <w:ilvl w:val="0"/>
                <w:numId w:val="4"/>
              </w:numPr>
              <w:spacing w:after="160" w:line="259" w:lineRule="auto"/>
            </w:pPr>
            <w:r w:rsidRPr="00E179F8">
              <w:t>Mean age: 44.17</w:t>
            </w:r>
          </w:p>
        </w:tc>
        <w:tc>
          <w:tcPr>
            <w:tcW w:w="3786" w:type="dxa"/>
          </w:tcPr>
          <w:p w14:paraId="4F0C1436" w14:textId="4581466C" w:rsidR="00A735A5" w:rsidRDefault="00A735A5" w:rsidP="00E179F8">
            <w:pPr>
              <w:spacing w:after="160" w:line="259" w:lineRule="auto"/>
            </w:pPr>
            <w:r>
              <w:t>50 (45%) had CIPN during chemotherapy, 21 (18.9%) had persistent CIPN after chemotherapy.</w:t>
            </w:r>
          </w:p>
          <w:p w14:paraId="4E2C9AB7" w14:textId="0B7773A1" w:rsidR="00A735A5" w:rsidRPr="00E179F8" w:rsidRDefault="00A735A5" w:rsidP="00E179F8">
            <w:pPr>
              <w:spacing w:after="160" w:line="259" w:lineRule="auto"/>
            </w:pPr>
            <w:r>
              <w:t>Development of ([OR] 4.02; 95% CI, p=.033) and persistent (p=0.32) CIPN was significantly associated with pre-treatment numbness and pre-treatment anxiety.</w:t>
            </w:r>
            <w:r w:rsidRPr="00E179F8">
              <w:br/>
              <w:t xml:space="preserve">Pre-treatment anxiety </w:t>
            </w:r>
            <w:r>
              <w:t xml:space="preserve">was significantly associated with </w:t>
            </w:r>
            <w:r w:rsidRPr="00E179F8">
              <w:t>persistent CIPN</w:t>
            </w:r>
            <w:r>
              <w:t xml:space="preserve"> (p=.020).</w:t>
            </w:r>
          </w:p>
        </w:tc>
        <w:tc>
          <w:tcPr>
            <w:tcW w:w="2430" w:type="dxa"/>
          </w:tcPr>
          <w:p w14:paraId="0AB5535A" w14:textId="10038FCA" w:rsidR="00A735A5" w:rsidRPr="00E179F8" w:rsidDel="00E05060" w:rsidRDefault="00A735A5" w:rsidP="00E179F8">
            <w:r>
              <w:t>Psychological Distress: HADS</w:t>
            </w:r>
          </w:p>
        </w:tc>
      </w:tr>
      <w:tr w:rsidR="00A735A5" w:rsidRPr="00E179F8" w14:paraId="1AE1E012" w14:textId="694B6C73" w:rsidTr="00002A55">
        <w:trPr>
          <w:trHeight w:val="1376"/>
        </w:trPr>
        <w:tc>
          <w:tcPr>
            <w:tcW w:w="1577" w:type="dxa"/>
          </w:tcPr>
          <w:p w14:paraId="29FD5AA2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>Pereira et al., 2016,</w:t>
            </w:r>
          </w:p>
          <w:p w14:paraId="778ABA43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>(Portugal)</w:t>
            </w:r>
          </w:p>
        </w:tc>
        <w:tc>
          <w:tcPr>
            <w:tcW w:w="1955" w:type="dxa"/>
          </w:tcPr>
          <w:p w14:paraId="20188C23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>To estimate incidence of CIPN and to identify its main determinants and impact in patient-reported outcomes</w:t>
            </w:r>
          </w:p>
        </w:tc>
        <w:tc>
          <w:tcPr>
            <w:tcW w:w="1456" w:type="dxa"/>
          </w:tcPr>
          <w:p w14:paraId="68C4CE7D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>Prospective cohort</w:t>
            </w:r>
          </w:p>
        </w:tc>
        <w:tc>
          <w:tcPr>
            <w:tcW w:w="2296" w:type="dxa"/>
          </w:tcPr>
          <w:p w14:paraId="61327EF4" w14:textId="39D8C4D2" w:rsidR="00A735A5" w:rsidRPr="00E179F8" w:rsidRDefault="00A735A5" w:rsidP="00E179F8">
            <w:pPr>
              <w:numPr>
                <w:ilvl w:val="0"/>
                <w:numId w:val="5"/>
              </w:numPr>
              <w:spacing w:after="160" w:line="259" w:lineRule="auto"/>
            </w:pPr>
            <w:r w:rsidRPr="00E179F8">
              <w:t>N = 296</w:t>
            </w:r>
            <w:r>
              <w:t xml:space="preserve"> patients with breast cancer who had chemotherapy and were followed for 1 year</w:t>
            </w:r>
          </w:p>
          <w:p w14:paraId="693D45E8" w14:textId="77777777" w:rsidR="00A735A5" w:rsidRPr="00E179F8" w:rsidRDefault="00A735A5" w:rsidP="00E179F8">
            <w:pPr>
              <w:numPr>
                <w:ilvl w:val="0"/>
                <w:numId w:val="5"/>
              </w:numPr>
              <w:spacing w:after="160" w:line="259" w:lineRule="auto"/>
            </w:pPr>
            <w:r w:rsidRPr="00E179F8">
              <w:t>&lt;50 years = 46%</w:t>
            </w:r>
          </w:p>
          <w:p w14:paraId="6EAFCB5E" w14:textId="67338B07" w:rsidR="00A735A5" w:rsidRPr="00E179F8" w:rsidRDefault="00A735A5" w:rsidP="00E179F8">
            <w:pPr>
              <w:numPr>
                <w:ilvl w:val="0"/>
                <w:numId w:val="5"/>
              </w:numPr>
              <w:spacing w:after="160" w:line="259" w:lineRule="auto"/>
            </w:pPr>
            <m:oMath>
              <m:r>
                <w:rPr>
                  <w:rFonts w:ascii="Cambria Math" w:hAnsi="Cambria Math"/>
                </w:rPr>
                <m:t xml:space="preserve">≥50 </m:t>
              </m:r>
            </m:oMath>
            <w:r w:rsidRPr="00E179F8">
              <w:t>= 54%</w:t>
            </w:r>
          </w:p>
        </w:tc>
        <w:tc>
          <w:tcPr>
            <w:tcW w:w="3786" w:type="dxa"/>
          </w:tcPr>
          <w:p w14:paraId="20C709C5" w14:textId="0E976329" w:rsidR="00A735A5" w:rsidRDefault="00A735A5" w:rsidP="00E179F8">
            <w:pPr>
              <w:spacing w:after="160" w:line="259" w:lineRule="auto"/>
            </w:pPr>
            <w:r>
              <w:t>Incidence of CIPN in the first year was 28.7% (95% CI).</w:t>
            </w:r>
          </w:p>
          <w:p w14:paraId="60C3DC8E" w14:textId="5FECD85A" w:rsidR="00A735A5" w:rsidRDefault="00A735A5" w:rsidP="00E179F8">
            <w:pPr>
              <w:spacing w:after="160" w:line="259" w:lineRule="auto"/>
            </w:pPr>
            <w:r>
              <w:t>80% of patients had symptomatic CIPN at 6 months.</w:t>
            </w:r>
          </w:p>
          <w:p w14:paraId="1C34EC49" w14:textId="0D590F91" w:rsidR="00A735A5" w:rsidRDefault="00A735A5" w:rsidP="00E179F8">
            <w:pPr>
              <w:spacing w:after="160" w:line="259" w:lineRule="auto"/>
            </w:pPr>
            <w:r>
              <w:t>The risk for CIPN was higher for treatment with docetaxel.</w:t>
            </w:r>
          </w:p>
          <w:p w14:paraId="6919B92D" w14:textId="009BAB87" w:rsidR="00A735A5" w:rsidRPr="00E179F8" w:rsidRDefault="00A735A5" w:rsidP="00E179F8">
            <w:pPr>
              <w:spacing w:after="160" w:line="259" w:lineRule="auto"/>
            </w:pPr>
            <w:r w:rsidRPr="00E179F8">
              <w:t xml:space="preserve">Did not find significant impact on QOL and patient-reported outcomes at 1-year follow-up, which authors relate to lower severity of </w:t>
            </w:r>
            <w:proofErr w:type="spellStart"/>
            <w:r w:rsidRPr="00E179F8">
              <w:t>taxane</w:t>
            </w:r>
            <w:proofErr w:type="spellEnd"/>
            <w:r w:rsidRPr="00E179F8">
              <w:t>-induced CIPN</w:t>
            </w:r>
            <w:r>
              <w:t>.</w:t>
            </w:r>
          </w:p>
        </w:tc>
        <w:tc>
          <w:tcPr>
            <w:tcW w:w="2430" w:type="dxa"/>
          </w:tcPr>
          <w:p w14:paraId="739DE27C" w14:textId="77777777" w:rsidR="00A735A5" w:rsidRDefault="00A735A5" w:rsidP="00E179F8">
            <w:r>
              <w:t>Psychological Distress: HADS</w:t>
            </w:r>
          </w:p>
          <w:p w14:paraId="1989A711" w14:textId="77777777" w:rsidR="00A735A5" w:rsidRDefault="00A735A5" w:rsidP="00E179F8"/>
          <w:p w14:paraId="0D8C5FEE" w14:textId="4DA47709" w:rsidR="00A735A5" w:rsidRDefault="00A735A5" w:rsidP="00E179F8">
            <w:r>
              <w:t>QOL: EORTC QLQ-C30</w:t>
            </w:r>
          </w:p>
        </w:tc>
      </w:tr>
      <w:tr w:rsidR="00A735A5" w:rsidRPr="00E179F8" w14:paraId="775CF159" w14:textId="5D48F35E" w:rsidTr="00002A55">
        <w:trPr>
          <w:trHeight w:val="6651"/>
        </w:trPr>
        <w:tc>
          <w:tcPr>
            <w:tcW w:w="1577" w:type="dxa"/>
          </w:tcPr>
          <w:p w14:paraId="665DDB84" w14:textId="77777777" w:rsidR="00A735A5" w:rsidRPr="00E179F8" w:rsidRDefault="00A735A5" w:rsidP="00E179F8">
            <w:pPr>
              <w:spacing w:after="160" w:line="259" w:lineRule="auto"/>
            </w:pPr>
            <w:r w:rsidRPr="00E179F8">
              <w:lastRenderedPageBreak/>
              <w:t>Ventzel et al., 2016</w:t>
            </w:r>
          </w:p>
          <w:p w14:paraId="39BB5402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>(Denmark)</w:t>
            </w:r>
          </w:p>
        </w:tc>
        <w:tc>
          <w:tcPr>
            <w:tcW w:w="1955" w:type="dxa"/>
          </w:tcPr>
          <w:p w14:paraId="6292B0A2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 xml:space="preserve">To prospectively compare and characterize development of CIPN symptoms and pain sensory profiles </w:t>
            </w:r>
            <w:proofErr w:type="gramStart"/>
            <w:r w:rsidRPr="00E179F8">
              <w:t>and also</w:t>
            </w:r>
            <w:proofErr w:type="gramEnd"/>
            <w:r w:rsidRPr="00E179F8">
              <w:t xml:space="preserve"> psychological functioning in pts treated with either adjuvant docetaxel or oxaliplatin, and to identify predictors of chronic CIPN and CIPN-related pain.</w:t>
            </w:r>
          </w:p>
        </w:tc>
        <w:tc>
          <w:tcPr>
            <w:tcW w:w="1456" w:type="dxa"/>
          </w:tcPr>
          <w:p w14:paraId="308F23E0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>Prospective</w:t>
            </w:r>
          </w:p>
        </w:tc>
        <w:tc>
          <w:tcPr>
            <w:tcW w:w="2296" w:type="dxa"/>
          </w:tcPr>
          <w:p w14:paraId="7E6006DD" w14:textId="77777777" w:rsidR="00A735A5" w:rsidRPr="00E179F8" w:rsidRDefault="00A735A5" w:rsidP="00E179F8">
            <w:pPr>
              <w:numPr>
                <w:ilvl w:val="0"/>
                <w:numId w:val="6"/>
              </w:numPr>
              <w:spacing w:after="160" w:line="259" w:lineRule="auto"/>
            </w:pPr>
            <w:r w:rsidRPr="00E179F8">
              <w:t>N = 276</w:t>
            </w:r>
          </w:p>
          <w:p w14:paraId="44F438DB" w14:textId="77777777" w:rsidR="00A735A5" w:rsidRPr="00E179F8" w:rsidRDefault="00A735A5" w:rsidP="00E179F8">
            <w:pPr>
              <w:numPr>
                <w:ilvl w:val="0"/>
                <w:numId w:val="6"/>
              </w:numPr>
              <w:spacing w:after="160" w:line="259" w:lineRule="auto"/>
            </w:pPr>
            <w:r w:rsidRPr="00E179F8">
              <w:t>n = 100 in docetaxel group (breast cancer group)</w:t>
            </w:r>
          </w:p>
          <w:p w14:paraId="68360B0A" w14:textId="77777777" w:rsidR="00A735A5" w:rsidRPr="00E179F8" w:rsidRDefault="00A735A5" w:rsidP="00E179F8">
            <w:pPr>
              <w:numPr>
                <w:ilvl w:val="0"/>
                <w:numId w:val="6"/>
              </w:numPr>
              <w:spacing w:after="160" w:line="259" w:lineRule="auto"/>
            </w:pPr>
            <w:r w:rsidRPr="00E179F8">
              <w:t>Mean age of docetaxel group = 51.6</w:t>
            </w:r>
          </w:p>
        </w:tc>
        <w:tc>
          <w:tcPr>
            <w:tcW w:w="3786" w:type="dxa"/>
          </w:tcPr>
          <w:p w14:paraId="5E4FB5D6" w14:textId="0A735C3A" w:rsidR="00A735A5" w:rsidRDefault="00A735A5" w:rsidP="00E179F8">
            <w:pPr>
              <w:spacing w:after="160" w:line="259" w:lineRule="auto"/>
            </w:pPr>
            <w:r>
              <w:t>44.8% in the docetaxel group had chronic CIPN symptoms at 1-year follow-up.</w:t>
            </w:r>
          </w:p>
          <w:p w14:paraId="06A5C9CE" w14:textId="14B469DC" w:rsidR="00A735A5" w:rsidRDefault="00A735A5" w:rsidP="00E179F8">
            <w:pPr>
              <w:spacing w:after="160" w:line="259" w:lineRule="auto"/>
            </w:pPr>
            <w:r>
              <w:t xml:space="preserve">Persistent pain in patients receiving docetaxel was found to </w:t>
            </w:r>
            <w:proofErr w:type="gramStart"/>
            <w:r>
              <w:t>have an effect on</w:t>
            </w:r>
            <w:proofErr w:type="gramEnd"/>
            <w:r>
              <w:t xml:space="preserve"> psychological function.</w:t>
            </w:r>
          </w:p>
          <w:p w14:paraId="7FE7B6CE" w14:textId="3C12FBCE" w:rsidR="00A735A5" w:rsidRPr="00E179F8" w:rsidRDefault="00A735A5" w:rsidP="00E179F8">
            <w:pPr>
              <w:spacing w:after="160" w:line="259" w:lineRule="auto"/>
            </w:pPr>
            <w:r>
              <w:t>In the HADS, at the 1-year follow-up there were significant differences in anxiety and depression (p&lt;.05).</w:t>
            </w:r>
          </w:p>
        </w:tc>
        <w:tc>
          <w:tcPr>
            <w:tcW w:w="2430" w:type="dxa"/>
          </w:tcPr>
          <w:p w14:paraId="090FB013" w14:textId="77777777" w:rsidR="00A735A5" w:rsidRDefault="00A735A5" w:rsidP="00E179F8">
            <w:r>
              <w:t>Psychological Distress: HADS</w:t>
            </w:r>
          </w:p>
          <w:p w14:paraId="42235764" w14:textId="77777777" w:rsidR="00A735A5" w:rsidRDefault="00A735A5" w:rsidP="00E179F8"/>
          <w:p w14:paraId="52AD490B" w14:textId="5B1E03B8" w:rsidR="00A735A5" w:rsidRDefault="00A735A5" w:rsidP="00E179F8">
            <w:r>
              <w:t>QOL: EQ-5D</w:t>
            </w:r>
          </w:p>
        </w:tc>
      </w:tr>
      <w:tr w:rsidR="00A735A5" w:rsidRPr="00E179F8" w14:paraId="7AD73EFF" w14:textId="5CD81A6A" w:rsidTr="00002A55">
        <w:trPr>
          <w:trHeight w:val="2658"/>
        </w:trPr>
        <w:tc>
          <w:tcPr>
            <w:tcW w:w="1577" w:type="dxa"/>
          </w:tcPr>
          <w:p w14:paraId="43A3CE8E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>Verhoeff-Jahja et al., 2022</w:t>
            </w:r>
          </w:p>
          <w:p w14:paraId="7E37F4B9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>(Netherlands)</w:t>
            </w:r>
          </w:p>
        </w:tc>
        <w:tc>
          <w:tcPr>
            <w:tcW w:w="1955" w:type="dxa"/>
          </w:tcPr>
          <w:p w14:paraId="43B466ED" w14:textId="77777777" w:rsidR="00A735A5" w:rsidRPr="00E179F8" w:rsidRDefault="00A735A5" w:rsidP="00E179F8">
            <w:pPr>
              <w:spacing w:after="160" w:line="259" w:lineRule="auto"/>
            </w:pPr>
            <w:r w:rsidRPr="00E179F8">
              <w:t xml:space="preserve">To examine the relationship between symptoms of anxiety and depression before the start of chemotherapy </w:t>
            </w:r>
            <w:r w:rsidRPr="00E179F8">
              <w:lastRenderedPageBreak/>
              <w:t xml:space="preserve">and development of CIPN 6 months after completing treatment in women with breast cancer. </w:t>
            </w:r>
          </w:p>
        </w:tc>
        <w:tc>
          <w:tcPr>
            <w:tcW w:w="1456" w:type="dxa"/>
          </w:tcPr>
          <w:p w14:paraId="7ADD668A" w14:textId="77777777" w:rsidR="00A735A5" w:rsidRPr="00E179F8" w:rsidRDefault="00A735A5" w:rsidP="00E179F8">
            <w:pPr>
              <w:spacing w:after="160" w:line="259" w:lineRule="auto"/>
            </w:pPr>
            <w:r w:rsidRPr="00E179F8">
              <w:lastRenderedPageBreak/>
              <w:t>Prospective</w:t>
            </w:r>
          </w:p>
        </w:tc>
        <w:tc>
          <w:tcPr>
            <w:tcW w:w="2296" w:type="dxa"/>
          </w:tcPr>
          <w:p w14:paraId="1AB3B12C" w14:textId="63DA21D9" w:rsidR="00A735A5" w:rsidRPr="00E179F8" w:rsidRDefault="00A735A5" w:rsidP="00E179F8">
            <w:pPr>
              <w:numPr>
                <w:ilvl w:val="0"/>
                <w:numId w:val="7"/>
              </w:numPr>
              <w:spacing w:after="160" w:line="259" w:lineRule="auto"/>
            </w:pPr>
            <w:r w:rsidRPr="00E179F8">
              <w:t>N = 61</w:t>
            </w:r>
            <w:r>
              <w:t xml:space="preserve"> women with breast cancer receiving neoadjuvant taxane chemotherapy</w:t>
            </w:r>
          </w:p>
          <w:p w14:paraId="7AA0B455" w14:textId="77777777" w:rsidR="00A735A5" w:rsidRPr="00E179F8" w:rsidRDefault="00A735A5" w:rsidP="00E179F8">
            <w:pPr>
              <w:numPr>
                <w:ilvl w:val="0"/>
                <w:numId w:val="7"/>
              </w:numPr>
              <w:spacing w:after="160" w:line="259" w:lineRule="auto"/>
            </w:pPr>
            <w:r w:rsidRPr="00E179F8">
              <w:t>Mean age = 51.7</w:t>
            </w:r>
          </w:p>
        </w:tc>
        <w:tc>
          <w:tcPr>
            <w:tcW w:w="3786" w:type="dxa"/>
          </w:tcPr>
          <w:p w14:paraId="0233086F" w14:textId="6783AC91" w:rsidR="00A735A5" w:rsidRPr="00E179F8" w:rsidRDefault="00A735A5" w:rsidP="00E179F8">
            <w:pPr>
              <w:spacing w:after="160" w:line="259" w:lineRule="auto"/>
            </w:pPr>
            <w:r w:rsidRPr="00E179F8">
              <w:t>Patients with medium/high levels of anxiety at baseline showed a significantly higher increase in CIPN symptoms during and after chemotherapy than those women with low levels at baseline</w:t>
            </w:r>
            <w:r>
              <w:t xml:space="preserve"> (p&lt;.001).</w:t>
            </w:r>
          </w:p>
        </w:tc>
        <w:tc>
          <w:tcPr>
            <w:tcW w:w="2430" w:type="dxa"/>
          </w:tcPr>
          <w:p w14:paraId="6C94EDFD" w14:textId="77777777" w:rsidR="00A735A5" w:rsidRDefault="00A735A5" w:rsidP="00E179F8">
            <w:r>
              <w:t>Psychological Distress: GAD-7, PHQ-9</w:t>
            </w:r>
          </w:p>
          <w:p w14:paraId="11F1242F" w14:textId="77777777" w:rsidR="00A735A5" w:rsidRDefault="00A735A5" w:rsidP="00E179F8"/>
          <w:p w14:paraId="697A322A" w14:textId="1684B0BD" w:rsidR="00A735A5" w:rsidRPr="00E179F8" w:rsidRDefault="00A735A5" w:rsidP="00E179F8">
            <w:r>
              <w:t>QOL: EORTC QLQ-CIPN20</w:t>
            </w:r>
          </w:p>
        </w:tc>
      </w:tr>
    </w:tbl>
    <w:p w14:paraId="2E98B114" w14:textId="77777777" w:rsidR="00E179F8" w:rsidRPr="00E179F8" w:rsidRDefault="00E179F8" w:rsidP="00E179F8"/>
    <w:p w14:paraId="32CE2129" w14:textId="77777777" w:rsidR="00E179F8" w:rsidRPr="00E179F8" w:rsidRDefault="00E179F8" w:rsidP="00E179F8"/>
    <w:p w14:paraId="28DAF405" w14:textId="77777777" w:rsidR="00E179F8" w:rsidRPr="00E179F8" w:rsidRDefault="00E179F8" w:rsidP="00E179F8">
      <w:r w:rsidRPr="00E179F8">
        <w:br w:type="page"/>
      </w:r>
    </w:p>
    <w:p w14:paraId="214D2D02" w14:textId="77777777" w:rsidR="00090219" w:rsidRDefault="00090219"/>
    <w:sectPr w:rsidR="00090219" w:rsidSect="00002A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EA299F"/>
    <w:multiLevelType w:val="hybridMultilevel"/>
    <w:tmpl w:val="891803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7D31BE2"/>
    <w:multiLevelType w:val="hybridMultilevel"/>
    <w:tmpl w:val="CA383F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95B4EA6"/>
    <w:multiLevelType w:val="hybridMultilevel"/>
    <w:tmpl w:val="1CAC6B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B2449C0"/>
    <w:multiLevelType w:val="hybridMultilevel"/>
    <w:tmpl w:val="4192D6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FF25BCE"/>
    <w:multiLevelType w:val="hybridMultilevel"/>
    <w:tmpl w:val="532062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1230A6E"/>
    <w:multiLevelType w:val="hybridMultilevel"/>
    <w:tmpl w:val="855CB7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5C312E7"/>
    <w:multiLevelType w:val="hybridMultilevel"/>
    <w:tmpl w:val="A8845F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F8"/>
    <w:rsid w:val="00002A55"/>
    <w:rsid w:val="00090219"/>
    <w:rsid w:val="001511BB"/>
    <w:rsid w:val="00234045"/>
    <w:rsid w:val="00481C47"/>
    <w:rsid w:val="004A0172"/>
    <w:rsid w:val="005A4C66"/>
    <w:rsid w:val="005C45C9"/>
    <w:rsid w:val="00714A3B"/>
    <w:rsid w:val="00892AF0"/>
    <w:rsid w:val="00A735A5"/>
    <w:rsid w:val="00C06B39"/>
    <w:rsid w:val="00E05060"/>
    <w:rsid w:val="00E179F8"/>
    <w:rsid w:val="00E426FE"/>
    <w:rsid w:val="00EB1731"/>
    <w:rsid w:val="00F8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56E00"/>
  <w15:chartTrackingRefBased/>
  <w15:docId w15:val="{77508C35-2266-4805-ABC1-A2F48F838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9F8"/>
    <w:pPr>
      <w:spacing w:after="0" w:line="240" w:lineRule="auto"/>
    </w:pPr>
    <w:rPr>
      <w:rFonts w:ascii="Times New Roman" w:hAnsi="Times New Roman" w:cs="Times New Roman (Body CS)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A01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7</Pages>
  <Words>829</Words>
  <Characters>472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 Visovsky</dc:creator>
  <cp:keywords/>
  <dc:description/>
  <cp:lastModifiedBy>Jack Maurice</cp:lastModifiedBy>
  <cp:revision>14</cp:revision>
  <dcterms:created xsi:type="dcterms:W3CDTF">2022-10-31T13:37:00Z</dcterms:created>
  <dcterms:modified xsi:type="dcterms:W3CDTF">2022-11-21T16:33:00Z</dcterms:modified>
</cp:coreProperties>
</file>